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A573C9" w14:textId="77777777" w:rsidR="00AE7DCC" w:rsidRPr="00D27289" w:rsidRDefault="00AE7DCC" w:rsidP="00AE7DCC">
      <w:pPr>
        <w:adjustRightInd w:val="0"/>
        <w:snapToGrid w:val="0"/>
        <w:rPr>
          <w:rFonts w:ascii="Times New Roman" w:eastAsia="TimesNewRoman,Bold" w:hAnsi="Times New Roman" w:cs="Times New Roman"/>
          <w:kern w:val="0"/>
          <w:sz w:val="24"/>
          <w:szCs w:val="24"/>
        </w:rPr>
      </w:pPr>
      <w:r w:rsidRPr="00D27289">
        <w:rPr>
          <w:rFonts w:ascii="Times New Roman" w:eastAsia="TimesNewRoman,Bold" w:hAnsi="Times New Roman" w:cs="Times New Roman"/>
          <w:kern w:val="0"/>
          <w:sz w:val="24"/>
          <w:szCs w:val="24"/>
        </w:rPr>
        <w:t>T</w:t>
      </w:r>
      <w:r w:rsidRPr="00D27289">
        <w:rPr>
          <w:rFonts w:ascii="Times New Roman" w:eastAsia="TimesNewRoman,Bold" w:hAnsi="Times New Roman" w:cs="Times New Roman" w:hint="eastAsia"/>
          <w:kern w:val="0"/>
          <w:sz w:val="24"/>
          <w:szCs w:val="24"/>
        </w:rPr>
        <w:t>able</w:t>
      </w:r>
      <w:r w:rsidRPr="00D27289">
        <w:rPr>
          <w:rFonts w:ascii="Times New Roman" w:eastAsia="TimesNewRoman,Bold" w:hAnsi="Times New Roman" w:cs="Times New Roman"/>
          <w:kern w:val="0"/>
          <w:sz w:val="24"/>
          <w:szCs w:val="24"/>
        </w:rPr>
        <w:t xml:space="preserve"> 3 Comparison of blood lipid levels among </w:t>
      </w:r>
      <w:r w:rsidRPr="00D27289">
        <w:rPr>
          <w:rFonts w:ascii="Times New Roman" w:eastAsia="TimesNewRoman,Bold" w:hAnsi="Times New Roman" w:cs="Times New Roman" w:hint="eastAsia"/>
          <w:kern w:val="0"/>
          <w:sz w:val="24"/>
          <w:szCs w:val="24"/>
        </w:rPr>
        <w:t>multiple</w:t>
      </w:r>
      <w:r w:rsidRPr="00D27289">
        <w:rPr>
          <w:rFonts w:ascii="Times New Roman" w:eastAsia="TimesNewRoman,Bold" w:hAnsi="Times New Roman" w:cs="Times New Roman"/>
          <w:kern w:val="0"/>
          <w:sz w:val="24"/>
          <w:szCs w:val="24"/>
        </w:rPr>
        <w:t xml:space="preserve"> variables</w:t>
      </w:r>
    </w:p>
    <w:tbl>
      <w:tblPr>
        <w:tblStyle w:val="a7"/>
        <w:tblW w:w="15026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281"/>
        <w:gridCol w:w="1559"/>
        <w:gridCol w:w="1985"/>
        <w:gridCol w:w="1838"/>
        <w:gridCol w:w="1417"/>
        <w:gridCol w:w="1134"/>
        <w:gridCol w:w="1276"/>
        <w:gridCol w:w="1134"/>
        <w:gridCol w:w="1134"/>
        <w:gridCol w:w="1134"/>
        <w:gridCol w:w="1134"/>
      </w:tblGrid>
      <w:tr w:rsidR="00D27289" w:rsidRPr="00D27289" w14:paraId="40EE3306" w14:textId="77777777" w:rsidTr="00D27289">
        <w:trPr>
          <w:trHeight w:val="430"/>
        </w:trPr>
        <w:tc>
          <w:tcPr>
            <w:tcW w:w="12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A579A19" w14:textId="77777777" w:rsidR="00D27289" w:rsidRPr="00D27289" w:rsidRDefault="00D27289" w:rsidP="006C642E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6799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D045333" w14:textId="17E730D3" w:rsidR="00D27289" w:rsidRPr="00D27289" w:rsidRDefault="00D27289" w:rsidP="00D27289">
            <w:pPr>
              <w:adjustRightInd w:val="0"/>
              <w:snapToGrid w:val="0"/>
              <w:jc w:val="center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hAnsi="Times New Roman" w:cs="Times New Roman"/>
                <w:sz w:val="24"/>
                <w:szCs w:val="24"/>
              </w:rPr>
              <w:t>Departm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9F8D4B9" w14:textId="77777777" w:rsidR="00D27289" w:rsidRPr="00D27289" w:rsidRDefault="00D27289" w:rsidP="006C642E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272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I.</w:t>
            </w:r>
            <w:proofErr w:type="gramStart"/>
            <w:r w:rsidRPr="00D272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V</w:t>
            </w:r>
            <w:r w:rsidRPr="00D2728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 w:rsidRPr="00D272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.S</w:t>
            </w:r>
            <w:proofErr w:type="spellEnd"/>
            <w:proofErr w:type="gramEnd"/>
            <w:r w:rsidRPr="00D2728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A058729" w14:textId="77777777" w:rsidR="00D27289" w:rsidRPr="00D27289" w:rsidRDefault="00D27289" w:rsidP="006C642E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272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I.</w:t>
            </w:r>
            <w:proofErr w:type="gramStart"/>
            <w:r w:rsidRPr="00D272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Vs.P</w:t>
            </w:r>
            <w:proofErr w:type="spellEnd"/>
            <w:proofErr w:type="gramEnd"/>
            <w:r w:rsidRPr="00D2728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11F1473" w14:textId="77777777" w:rsidR="00D27289" w:rsidRPr="00D27289" w:rsidRDefault="00D27289" w:rsidP="006C642E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272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I.</w:t>
            </w:r>
            <w:proofErr w:type="gramStart"/>
            <w:r w:rsidRPr="00D272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Vs.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060507A" w14:textId="77777777" w:rsidR="00D27289" w:rsidRPr="00D27289" w:rsidRDefault="00D27289" w:rsidP="006C642E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272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.</w:t>
            </w:r>
            <w:proofErr w:type="gramStart"/>
            <w:r w:rsidRPr="00D272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Vs.P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9FC23D8" w14:textId="77777777" w:rsidR="00D27289" w:rsidRPr="00D27289" w:rsidRDefault="00D27289" w:rsidP="006C642E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272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.</w:t>
            </w:r>
            <w:proofErr w:type="gramStart"/>
            <w:r w:rsidRPr="00D272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Vs.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8F81944" w14:textId="77777777" w:rsidR="00D27289" w:rsidRPr="00D27289" w:rsidRDefault="00D27289" w:rsidP="006C642E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272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P.</w:t>
            </w:r>
            <w:proofErr w:type="gramStart"/>
            <w:r w:rsidRPr="00D272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Vs.E</w:t>
            </w:r>
            <w:proofErr w:type="spellEnd"/>
            <w:proofErr w:type="gramEnd"/>
          </w:p>
        </w:tc>
      </w:tr>
      <w:tr w:rsidR="00D27289" w:rsidRPr="00D27289" w14:paraId="56730748" w14:textId="77777777" w:rsidTr="00D27289">
        <w:tc>
          <w:tcPr>
            <w:tcW w:w="12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D28478C" w14:textId="3480D608" w:rsidR="00AE7DCC" w:rsidRPr="00D27289" w:rsidRDefault="00D27289" w:rsidP="006C642E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hAnsi="Times New Roman" w:cs="Times New Roman"/>
                <w:sz w:val="24"/>
                <w:szCs w:val="24"/>
              </w:rPr>
              <w:t>blood lipid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D4D7B95" w14:textId="504A1E7A" w:rsidR="00AE7DCC" w:rsidRPr="00D27289" w:rsidRDefault="00837A2C" w:rsidP="006C642E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ernal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08AE60A" w14:textId="77777777" w:rsidR="00AE7DCC" w:rsidRPr="00D27289" w:rsidRDefault="00AE7DCC" w:rsidP="006C642E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urgery</w:t>
            </w:r>
          </w:p>
        </w:tc>
        <w:tc>
          <w:tcPr>
            <w:tcW w:w="183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BA7B81D" w14:textId="77777777" w:rsidR="00AE7DCC" w:rsidRPr="00D27289" w:rsidRDefault="00AE7DCC" w:rsidP="006C642E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diatrics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C4F305E" w14:textId="77777777" w:rsidR="00AE7DCC" w:rsidRPr="00D27289" w:rsidRDefault="00AE7DCC" w:rsidP="006C642E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Emergency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4FF4085" w14:textId="77777777" w:rsidR="00AE7DCC" w:rsidRPr="00D27289" w:rsidRDefault="00AE7DCC" w:rsidP="006C642E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P</w:t>
            </w: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†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F5AF4E5" w14:textId="77777777" w:rsidR="00AE7DCC" w:rsidRPr="00D27289" w:rsidRDefault="00AE7DCC" w:rsidP="006C642E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P</w:t>
            </w: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†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F71F971" w14:textId="77777777" w:rsidR="00AE7DCC" w:rsidRPr="00D27289" w:rsidRDefault="00AE7DCC" w:rsidP="006C642E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P</w:t>
            </w: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†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27B2E75" w14:textId="77777777" w:rsidR="00AE7DCC" w:rsidRPr="00D27289" w:rsidRDefault="00AE7DCC" w:rsidP="006C642E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P</w:t>
            </w: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†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AB20024" w14:textId="77777777" w:rsidR="00AE7DCC" w:rsidRPr="00D27289" w:rsidRDefault="00AE7DCC" w:rsidP="006C642E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P</w:t>
            </w: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†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9BC436A" w14:textId="77777777" w:rsidR="00AE7DCC" w:rsidRPr="00D27289" w:rsidRDefault="00AE7DCC" w:rsidP="006C642E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P</w:t>
            </w: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†</w:t>
            </w:r>
          </w:p>
        </w:tc>
      </w:tr>
      <w:tr w:rsidR="00D27289" w:rsidRPr="00D27289" w14:paraId="6F5BFC20" w14:textId="77777777" w:rsidTr="00D27289">
        <w:tc>
          <w:tcPr>
            <w:tcW w:w="128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5EB43D4" w14:textId="25A69A59" w:rsidR="00837A2C" w:rsidRPr="00D27289" w:rsidRDefault="00E91D45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  <w:t>TG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D95DA5A" w14:textId="77777777" w:rsidR="00837A2C" w:rsidRPr="00D27289" w:rsidRDefault="00837A2C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  <w:t>1.57</w:t>
            </w:r>
            <w:r w:rsidRPr="00D27289">
              <w:rPr>
                <w:rFonts w:ascii="Times New Roman" w:eastAsia="DLF-32771-0-1543265715+ZLAFWL-6" w:hAnsi="Times New Roman" w:cs="Times New Roman"/>
                <w:kern w:val="0"/>
                <w:sz w:val="24"/>
                <w:szCs w:val="24"/>
              </w:rPr>
              <w:t>±</w:t>
            </w:r>
            <w:r w:rsidRPr="00D27289"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8E6B3B1" w14:textId="77777777" w:rsidR="00837A2C" w:rsidRPr="00D27289" w:rsidRDefault="00837A2C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  <w:t>1.60</w:t>
            </w:r>
            <w:r w:rsidRPr="00D27289">
              <w:rPr>
                <w:rFonts w:ascii="Times New Roman" w:eastAsia="DLF-32771-0-1543265715+ZLAFWL-6" w:hAnsi="Times New Roman" w:cs="Times New Roman"/>
                <w:kern w:val="0"/>
                <w:sz w:val="24"/>
                <w:szCs w:val="24"/>
              </w:rPr>
              <w:t>±</w:t>
            </w:r>
            <w:r w:rsidRPr="00D27289"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183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5887706" w14:textId="77777777" w:rsidR="00837A2C" w:rsidRPr="00D27289" w:rsidRDefault="00837A2C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  <w:t>1.45</w:t>
            </w:r>
            <w:r w:rsidRPr="00D27289">
              <w:rPr>
                <w:rFonts w:ascii="Times New Roman" w:eastAsia="DLF-32771-0-1543265715+ZLAFWL-6" w:hAnsi="Times New Roman" w:cs="Times New Roman"/>
                <w:kern w:val="0"/>
                <w:sz w:val="24"/>
                <w:szCs w:val="24"/>
              </w:rPr>
              <w:t>±</w:t>
            </w:r>
            <w:r w:rsidRPr="00D27289"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F4B0669" w14:textId="77777777" w:rsidR="00837A2C" w:rsidRPr="00D27289" w:rsidRDefault="00837A2C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  <w:t>1.87</w:t>
            </w:r>
            <w:r w:rsidRPr="00D27289">
              <w:rPr>
                <w:rFonts w:ascii="Times New Roman" w:eastAsia="DLF-32771-0-1543265715+ZLAFWL-6" w:hAnsi="Times New Roman" w:cs="Times New Roman"/>
                <w:kern w:val="0"/>
                <w:sz w:val="24"/>
                <w:szCs w:val="24"/>
              </w:rPr>
              <w:t>±</w:t>
            </w:r>
            <w:r w:rsidRPr="00D27289"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  <w:t>0.47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C41ACD5" w14:textId="0B1DA4AB" w:rsidR="00837A2C" w:rsidRPr="00D27289" w:rsidRDefault="00837A2C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0</w:t>
            </w:r>
            <w:r w:rsidRPr="00D27289"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  <w:t>.700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E90342F" w14:textId="01F96802" w:rsidR="00837A2C" w:rsidRPr="00D27289" w:rsidRDefault="00837A2C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0</w:t>
            </w:r>
            <w:r w:rsidRPr="00D27289"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  <w:t>.046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D2EA985" w14:textId="0A8EF8C1" w:rsidR="00837A2C" w:rsidRPr="00D27289" w:rsidRDefault="00837A2C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0</w:t>
            </w:r>
            <w:r w:rsidRPr="00D27289"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  <w:t>.000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22A20DF" w14:textId="3CE80F3B" w:rsidR="00837A2C" w:rsidRPr="00D27289" w:rsidRDefault="00837A2C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0</w:t>
            </w:r>
            <w:r w:rsidRPr="00D27289"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  <w:t>.012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53BBE6A" w14:textId="38AC53A7" w:rsidR="00837A2C" w:rsidRPr="00D27289" w:rsidRDefault="00837A2C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0</w:t>
            </w:r>
            <w:r w:rsidRPr="00D27289"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  <w:t>.000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004B337" w14:textId="392DCFA0" w:rsidR="00837A2C" w:rsidRPr="00D27289" w:rsidRDefault="00837A2C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0</w:t>
            </w:r>
            <w:r w:rsidRPr="00D27289"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  <w:t>.000</w:t>
            </w:r>
          </w:p>
        </w:tc>
      </w:tr>
      <w:tr w:rsidR="00D27289" w:rsidRPr="00D27289" w14:paraId="6F5E127A" w14:textId="77777777" w:rsidTr="00D27289"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6E44BD7" w14:textId="77777777" w:rsidR="00837A2C" w:rsidRPr="00D27289" w:rsidRDefault="00837A2C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  <w:t>TC</w:t>
            </w:r>
            <w:r w:rsidRPr="00D2728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3E4674" w14:textId="77777777" w:rsidR="00837A2C" w:rsidRPr="00D27289" w:rsidRDefault="00837A2C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  <w:t>4.99</w:t>
            </w:r>
            <w:r w:rsidRPr="00D27289">
              <w:rPr>
                <w:rFonts w:ascii="Times New Roman" w:eastAsia="DLF-32771-0-1543265715+ZLAFWL-6" w:hAnsi="Times New Roman" w:cs="Times New Roman"/>
                <w:kern w:val="0"/>
                <w:sz w:val="24"/>
                <w:szCs w:val="24"/>
              </w:rPr>
              <w:t>±</w:t>
            </w:r>
            <w:r w:rsidRPr="00D27289"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  <w:t>0.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21B7B1" w14:textId="77777777" w:rsidR="00837A2C" w:rsidRPr="00D27289" w:rsidRDefault="00837A2C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  <w:t>5.10</w:t>
            </w:r>
            <w:r w:rsidRPr="00D27289">
              <w:rPr>
                <w:rFonts w:ascii="Times New Roman" w:eastAsia="DLF-32771-0-1543265715+ZLAFWL-6" w:hAnsi="Times New Roman" w:cs="Times New Roman"/>
                <w:kern w:val="0"/>
                <w:sz w:val="24"/>
                <w:szCs w:val="24"/>
              </w:rPr>
              <w:t>±</w:t>
            </w:r>
            <w:r w:rsidRPr="00D27289"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  <w:t xml:space="preserve">0.91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F90DC56" w14:textId="77777777" w:rsidR="00837A2C" w:rsidRPr="00D27289" w:rsidRDefault="00837A2C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  <w:t>4.82</w:t>
            </w:r>
            <w:r w:rsidRPr="00D27289">
              <w:rPr>
                <w:rFonts w:ascii="Times New Roman" w:eastAsia="DLF-32771-0-1543265715+ZLAFWL-6" w:hAnsi="Times New Roman" w:cs="Times New Roman"/>
                <w:kern w:val="0"/>
                <w:sz w:val="24"/>
                <w:szCs w:val="24"/>
              </w:rPr>
              <w:t>±</w:t>
            </w:r>
            <w:r w:rsidRPr="00D27289"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  <w:t xml:space="preserve">0.8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61C3AE" w14:textId="77777777" w:rsidR="00837A2C" w:rsidRPr="00D27289" w:rsidRDefault="00837A2C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  <w:t>5.05</w:t>
            </w:r>
            <w:r w:rsidRPr="00D27289">
              <w:rPr>
                <w:rFonts w:ascii="Times New Roman" w:eastAsia="DLF-32771-0-1543265715+ZLAFWL-6" w:hAnsi="Times New Roman" w:cs="Times New Roman"/>
                <w:kern w:val="0"/>
                <w:sz w:val="24"/>
                <w:szCs w:val="24"/>
              </w:rPr>
              <w:t>±</w:t>
            </w:r>
            <w:r w:rsidRPr="00D27289"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9CCE8B" w14:textId="013F51E8" w:rsidR="00837A2C" w:rsidRPr="00D27289" w:rsidRDefault="00837A2C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0.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AC665E" w14:textId="14B48BC9" w:rsidR="00837A2C" w:rsidRPr="00D27289" w:rsidRDefault="00837A2C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0</w:t>
            </w:r>
            <w:r w:rsidRPr="00D27289"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  <w:t>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DFDCA5" w14:textId="31F59BD1" w:rsidR="00837A2C" w:rsidRPr="00D27289" w:rsidRDefault="00837A2C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0</w:t>
            </w:r>
            <w:r w:rsidRPr="00D27289"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  <w:t>.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207E22" w14:textId="3CE469F3" w:rsidR="00837A2C" w:rsidRPr="00D27289" w:rsidRDefault="00837A2C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0</w:t>
            </w:r>
            <w:r w:rsidRPr="00D27289"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93C72E" w14:textId="15FACBFA" w:rsidR="00837A2C" w:rsidRPr="00D27289" w:rsidRDefault="00837A2C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0</w:t>
            </w:r>
            <w:r w:rsidRPr="00D27289"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  <w:t>.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4CE79C" w14:textId="0009F1EB" w:rsidR="00837A2C" w:rsidRPr="00D27289" w:rsidRDefault="00837A2C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0</w:t>
            </w:r>
            <w:r w:rsidRPr="00D27289"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  <w:t>.003</w:t>
            </w:r>
          </w:p>
        </w:tc>
      </w:tr>
      <w:tr w:rsidR="00D27289" w:rsidRPr="00D27289" w14:paraId="3F033714" w14:textId="77777777" w:rsidTr="00D27289"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6F7C51D" w14:textId="77777777" w:rsidR="00837A2C" w:rsidRPr="00D27289" w:rsidRDefault="00837A2C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  <w:t>HDL-C</w:t>
            </w:r>
            <w:r w:rsidRPr="00D2728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51A780" w14:textId="77777777" w:rsidR="00837A2C" w:rsidRPr="00D27289" w:rsidRDefault="00837A2C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  <w:t>1.35</w:t>
            </w:r>
            <w:r w:rsidRPr="00D27289">
              <w:rPr>
                <w:rFonts w:ascii="Times New Roman" w:eastAsia="DLF-32771-0-1543265715+ZLAFWL-6" w:hAnsi="Times New Roman" w:cs="Times New Roman"/>
                <w:kern w:val="0"/>
                <w:sz w:val="24"/>
                <w:szCs w:val="24"/>
              </w:rPr>
              <w:t>±</w:t>
            </w:r>
            <w:r w:rsidRPr="00D27289"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  <w:t>0.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93BBA8" w14:textId="77777777" w:rsidR="00837A2C" w:rsidRPr="00D27289" w:rsidRDefault="00837A2C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  <w:t>1.32</w:t>
            </w:r>
            <w:r w:rsidRPr="00D27289">
              <w:rPr>
                <w:rFonts w:ascii="Times New Roman" w:eastAsia="DLF-32771-0-1543265715+ZLAFWL-6" w:hAnsi="Times New Roman" w:cs="Times New Roman"/>
                <w:kern w:val="0"/>
                <w:sz w:val="24"/>
                <w:szCs w:val="24"/>
              </w:rPr>
              <w:t>±</w:t>
            </w:r>
            <w:r w:rsidRPr="00D27289"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  <w:t>0.3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392F3ED" w14:textId="77777777" w:rsidR="00837A2C" w:rsidRPr="00D27289" w:rsidRDefault="00837A2C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  <w:t>1.47</w:t>
            </w:r>
            <w:r w:rsidRPr="00D27289">
              <w:rPr>
                <w:rFonts w:ascii="Times New Roman" w:eastAsia="DLF-32771-0-1543265715+ZLAFWL-6" w:hAnsi="Times New Roman" w:cs="Times New Roman"/>
                <w:kern w:val="0"/>
                <w:sz w:val="24"/>
                <w:szCs w:val="24"/>
              </w:rPr>
              <w:t>±</w:t>
            </w:r>
            <w:r w:rsidRPr="00D27289"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  <w:t xml:space="preserve">0.4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A4810D" w14:textId="77777777" w:rsidR="00837A2C" w:rsidRPr="00D27289" w:rsidRDefault="00837A2C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  <w:t>1.40</w:t>
            </w:r>
            <w:r w:rsidRPr="00D27289">
              <w:rPr>
                <w:rFonts w:ascii="Times New Roman" w:eastAsia="DLF-32771-0-1543265715+ZLAFWL-6" w:hAnsi="Times New Roman" w:cs="Times New Roman"/>
                <w:kern w:val="0"/>
                <w:sz w:val="24"/>
                <w:szCs w:val="24"/>
              </w:rPr>
              <w:t>±</w:t>
            </w:r>
            <w:r w:rsidRPr="00D27289"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  <w:t>0.35</w:t>
            </w:r>
            <w:r w:rsidRPr="00D27289"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F77ACE" w14:textId="4251E46A" w:rsidR="00837A2C" w:rsidRPr="00D27289" w:rsidRDefault="00837A2C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0</w:t>
            </w:r>
            <w:r w:rsidRPr="00D27289"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  <w:t>.2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2F1BAF" w14:textId="23AB8EC9" w:rsidR="00837A2C" w:rsidRPr="00D27289" w:rsidRDefault="00837A2C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0</w:t>
            </w:r>
            <w:r w:rsidRPr="00D27289"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45E32A" w14:textId="1903EEF4" w:rsidR="00837A2C" w:rsidRPr="00D27289" w:rsidRDefault="00837A2C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0</w:t>
            </w:r>
            <w:r w:rsidRPr="00D27289"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  <w:t>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288CE3" w14:textId="67D73D55" w:rsidR="00837A2C" w:rsidRPr="00D27289" w:rsidRDefault="00837A2C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0</w:t>
            </w:r>
            <w:r w:rsidRPr="00D27289"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B1B701" w14:textId="63113AA3" w:rsidR="00837A2C" w:rsidRPr="00D27289" w:rsidRDefault="00837A2C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0</w:t>
            </w:r>
            <w:r w:rsidRPr="00D27289"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  <w:t>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C699B2" w14:textId="37FDC15F" w:rsidR="00837A2C" w:rsidRPr="00D27289" w:rsidRDefault="00837A2C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0</w:t>
            </w:r>
            <w:r w:rsidRPr="00D27289"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  <w:t>.038</w:t>
            </w:r>
          </w:p>
        </w:tc>
      </w:tr>
      <w:tr w:rsidR="00D27289" w:rsidRPr="00D27289" w14:paraId="1B63D595" w14:textId="77777777" w:rsidTr="00D27289">
        <w:tc>
          <w:tcPr>
            <w:tcW w:w="128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964C5F1" w14:textId="77777777" w:rsidR="00837A2C" w:rsidRPr="00D27289" w:rsidRDefault="00837A2C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  <w:t>LDL-C</w:t>
            </w:r>
            <w:r w:rsidRPr="00D2728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A0A99ED" w14:textId="77777777" w:rsidR="00837A2C" w:rsidRPr="00D27289" w:rsidRDefault="00837A2C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  <w:t>2.86</w:t>
            </w:r>
            <w:r w:rsidRPr="00D27289">
              <w:rPr>
                <w:rFonts w:ascii="Times New Roman" w:eastAsia="DLF-32771-0-1543265715+ZLAFWL-6" w:hAnsi="Times New Roman" w:cs="Times New Roman"/>
                <w:kern w:val="0"/>
                <w:sz w:val="24"/>
                <w:szCs w:val="24"/>
              </w:rPr>
              <w:t>±</w:t>
            </w:r>
            <w:r w:rsidRPr="00D27289"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  <w:t>0.7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3BFD7CF" w14:textId="77777777" w:rsidR="00837A2C" w:rsidRPr="00D27289" w:rsidRDefault="00837A2C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  <w:t>2.89</w:t>
            </w:r>
            <w:r w:rsidRPr="00D27289">
              <w:rPr>
                <w:rFonts w:ascii="Times New Roman" w:eastAsia="DLF-32771-0-1543265715+ZLAFWL-6" w:hAnsi="Times New Roman" w:cs="Times New Roman"/>
                <w:kern w:val="0"/>
                <w:sz w:val="24"/>
                <w:szCs w:val="24"/>
              </w:rPr>
              <w:t>±</w:t>
            </w:r>
            <w:r w:rsidRPr="00D27289"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  <w:t>0.7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1C721AD" w14:textId="77777777" w:rsidR="00837A2C" w:rsidRPr="00D27289" w:rsidRDefault="00837A2C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  <w:t>2.78</w:t>
            </w:r>
            <w:r w:rsidRPr="00D27289">
              <w:rPr>
                <w:rFonts w:ascii="Times New Roman" w:eastAsia="DLF-32771-0-1543265715+ZLAFWL-6" w:hAnsi="Times New Roman" w:cs="Times New Roman"/>
                <w:kern w:val="0"/>
                <w:sz w:val="24"/>
                <w:szCs w:val="24"/>
              </w:rPr>
              <w:t>±</w:t>
            </w:r>
            <w:r w:rsidRPr="00D27289"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  <w:t>0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F63BEE4" w14:textId="77777777" w:rsidR="00837A2C" w:rsidRPr="00D27289" w:rsidRDefault="00837A2C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  <w:t>2.87</w:t>
            </w:r>
            <w:r w:rsidRPr="00D27289">
              <w:rPr>
                <w:rFonts w:ascii="Times New Roman" w:eastAsia="DLF-32771-0-1543265715+ZLAFWL-6" w:hAnsi="Times New Roman" w:cs="Times New Roman"/>
                <w:kern w:val="0"/>
                <w:sz w:val="24"/>
                <w:szCs w:val="24"/>
              </w:rPr>
              <w:t>±</w:t>
            </w:r>
            <w:r w:rsidRPr="00D27289"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09F10E2" w14:textId="157DEEE3" w:rsidR="00837A2C" w:rsidRPr="00D27289" w:rsidRDefault="00837A2C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0</w:t>
            </w:r>
            <w:r w:rsidRPr="00D27289"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  <w:t>.6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157A935" w14:textId="500C14F1" w:rsidR="00837A2C" w:rsidRPr="00D27289" w:rsidRDefault="00837A2C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0</w:t>
            </w:r>
            <w:r w:rsidRPr="00D27289"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  <w:t>.1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B0340CE" w14:textId="196526AC" w:rsidR="00837A2C" w:rsidRPr="00D27289" w:rsidRDefault="00837A2C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0</w:t>
            </w:r>
            <w:r w:rsidRPr="00D27289"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  <w:t>.8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6D9DD8D" w14:textId="11582EB3" w:rsidR="00837A2C" w:rsidRPr="00D27289" w:rsidRDefault="00837A2C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0</w:t>
            </w:r>
            <w:r w:rsidRPr="00D27289"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  <w:t>.0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F154555" w14:textId="1E3A706E" w:rsidR="00837A2C" w:rsidRPr="00D27289" w:rsidRDefault="00837A2C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0</w:t>
            </w:r>
            <w:r w:rsidRPr="00D27289"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  <w:t>.7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E11C949" w14:textId="589CDBD7" w:rsidR="00837A2C" w:rsidRPr="00D27289" w:rsidRDefault="00837A2C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0</w:t>
            </w:r>
            <w:r w:rsidRPr="00D27289"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  <w:t>.165</w:t>
            </w:r>
          </w:p>
        </w:tc>
      </w:tr>
      <w:tr w:rsidR="00D27289" w:rsidRPr="00D27289" w14:paraId="77F3706F" w14:textId="77777777" w:rsidTr="00D27289">
        <w:tc>
          <w:tcPr>
            <w:tcW w:w="1281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</w:tcPr>
          <w:p w14:paraId="6005635C" w14:textId="0AB5D25C" w:rsidR="00D27289" w:rsidRPr="00D27289" w:rsidRDefault="00D27289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9" w:type="dxa"/>
            <w:gridSpan w:val="4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</w:tcPr>
          <w:p w14:paraId="4ABA2E69" w14:textId="7C53D6A1" w:rsidR="00D27289" w:rsidRPr="00D27289" w:rsidRDefault="00D27289" w:rsidP="00D27289">
            <w:pPr>
              <w:adjustRightInd w:val="0"/>
              <w:snapToGrid w:val="0"/>
              <w:jc w:val="center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hAnsi="Times New Roman" w:cs="Times New Roman"/>
                <w:sz w:val="24"/>
                <w:szCs w:val="24"/>
              </w:rPr>
              <w:t xml:space="preserve">OSI-R </w:t>
            </w:r>
            <w:r w:rsidRPr="00D27289">
              <w:rPr>
                <w:rFonts w:ascii="Times New Roman" w:hAnsi="Times New Roman" w:cs="Times New Roman" w:hint="eastAsia"/>
                <w:sz w:val="24"/>
                <w:szCs w:val="24"/>
              </w:rPr>
              <w:t>group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393550C" w14:textId="77777777" w:rsidR="00D27289" w:rsidRPr="00D27289" w:rsidRDefault="00D27289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27289"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  <w:t>L.Vs.M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632A492" w14:textId="77777777" w:rsidR="00D27289" w:rsidRPr="00D27289" w:rsidRDefault="00D27289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L</w:t>
            </w:r>
            <w:r w:rsidRPr="00D27289"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  <w:t>.Vs.H</w:t>
            </w:r>
            <w:proofErr w:type="spellEnd"/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FE04E80" w14:textId="77777777" w:rsidR="00D27289" w:rsidRPr="00D27289" w:rsidRDefault="00D27289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M</w:t>
            </w:r>
            <w:r w:rsidRPr="00D27289"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  <w:t>.Vs.H</w:t>
            </w:r>
            <w:proofErr w:type="spellEnd"/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B30800E" w14:textId="77777777" w:rsidR="00D27289" w:rsidRPr="00D27289" w:rsidRDefault="00D27289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EAD8727" w14:textId="77777777" w:rsidR="00D27289" w:rsidRPr="00D27289" w:rsidRDefault="00D27289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226DCDB" w14:textId="77777777" w:rsidR="00D27289" w:rsidRPr="00D27289" w:rsidRDefault="00D27289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</w:p>
        </w:tc>
      </w:tr>
      <w:tr w:rsidR="00D27289" w:rsidRPr="00D27289" w14:paraId="0D6DC6E4" w14:textId="77777777" w:rsidTr="00D27289">
        <w:trPr>
          <w:trHeight w:val="30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12D38FA" w14:textId="746DD492" w:rsidR="00D27289" w:rsidRPr="00D27289" w:rsidRDefault="00D27289" w:rsidP="00837A2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EFA2F7" w14:textId="05EBBE43" w:rsidR="00D27289" w:rsidRPr="00D27289" w:rsidRDefault="00D27289" w:rsidP="00837A2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289">
              <w:rPr>
                <w:rFonts w:ascii="Times New Roman" w:hAnsi="Times New Roman" w:cs="Times New Roman"/>
                <w:sz w:val="24"/>
                <w:szCs w:val="24"/>
              </w:rPr>
              <w:t>Low OSI-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BB6E5" w14:textId="3FEEC697" w:rsidR="00D27289" w:rsidRPr="00D27289" w:rsidRDefault="00D27289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hAnsi="Times New Roman" w:cs="Times New Roman"/>
                <w:sz w:val="24"/>
                <w:szCs w:val="24"/>
              </w:rPr>
              <w:t>Moderate OSI-R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5B44EE0" w14:textId="464555D0" w:rsidR="00D27289" w:rsidRPr="00D27289" w:rsidRDefault="00D27289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hAnsi="Times New Roman" w:cs="Times New Roman"/>
                <w:sz w:val="24"/>
                <w:szCs w:val="24"/>
              </w:rPr>
              <w:t>High OSI-R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42BF7E" w14:textId="77777777" w:rsidR="00D27289" w:rsidRPr="00D27289" w:rsidRDefault="00D27289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B90FA0" w14:textId="77777777" w:rsidR="00D27289" w:rsidRPr="00D27289" w:rsidRDefault="00D27289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P</w:t>
            </w: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995892" w14:textId="77777777" w:rsidR="00D27289" w:rsidRPr="00D27289" w:rsidRDefault="00D27289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P</w:t>
            </w: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E7C502" w14:textId="77777777" w:rsidR="00D27289" w:rsidRPr="00D27289" w:rsidRDefault="00D27289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P</w:t>
            </w: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7DD430" w14:textId="77777777" w:rsidR="00D27289" w:rsidRPr="00D27289" w:rsidRDefault="00D27289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4215F2" w14:textId="77777777" w:rsidR="00D27289" w:rsidRPr="00D27289" w:rsidRDefault="00D27289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50BCF5" w14:textId="77777777" w:rsidR="00D27289" w:rsidRPr="00D27289" w:rsidRDefault="00D27289" w:rsidP="00837A2C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</w:p>
        </w:tc>
      </w:tr>
      <w:tr w:rsidR="00D27289" w:rsidRPr="00D27289" w14:paraId="05D17615" w14:textId="77777777" w:rsidTr="00D27289">
        <w:trPr>
          <w:trHeight w:val="304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5DF4259" w14:textId="76EEA8CE" w:rsidR="00D27289" w:rsidRPr="00D27289" w:rsidRDefault="00D27289" w:rsidP="00D2728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289"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  <w:t>TG</w:t>
            </w:r>
            <w:r w:rsidRPr="00D2728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11831" w14:textId="4A1CEE2F" w:rsidR="00D27289" w:rsidRDefault="00D27289" w:rsidP="00D2728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289">
              <w:rPr>
                <w:rFonts w:ascii="Times New Roman" w:hAnsi="Times New Roman" w:cs="Times New Roman"/>
                <w:sz w:val="24"/>
                <w:szCs w:val="24"/>
              </w:rPr>
              <w:t>1.33±0.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9CAB3" w14:textId="050D44E8" w:rsidR="00D27289" w:rsidRDefault="00D27289" w:rsidP="00D2728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289">
              <w:rPr>
                <w:rFonts w:ascii="Times New Roman" w:hAnsi="Times New Roman" w:cs="Times New Roman"/>
                <w:sz w:val="24"/>
                <w:szCs w:val="24"/>
              </w:rPr>
              <w:t>1.72±0.4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1DFAA" w14:textId="05040AE9" w:rsidR="00D27289" w:rsidRDefault="00D27289" w:rsidP="00D2728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289">
              <w:rPr>
                <w:rFonts w:ascii="Times New Roman" w:hAnsi="Times New Roman" w:cs="Times New Roman"/>
                <w:sz w:val="24"/>
                <w:szCs w:val="24"/>
              </w:rPr>
              <w:t>1.74±0.39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DE3DCB" w14:textId="77777777" w:rsidR="00D27289" w:rsidRPr="00D27289" w:rsidRDefault="00D27289" w:rsidP="00D27289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F5880F" w14:textId="0803544E" w:rsidR="00D27289" w:rsidRPr="00D27289" w:rsidRDefault="00D27289" w:rsidP="00D27289">
            <w:pPr>
              <w:adjustRightInd w:val="0"/>
              <w:snapToGrid w:val="0"/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0</w:t>
            </w:r>
            <w:r w:rsidRPr="00D27289"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719646" w14:textId="02C5F407" w:rsidR="00D27289" w:rsidRPr="00D27289" w:rsidRDefault="00D27289" w:rsidP="00D27289">
            <w:pPr>
              <w:adjustRightInd w:val="0"/>
              <w:snapToGrid w:val="0"/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0</w:t>
            </w:r>
            <w:r w:rsidRPr="00D27289"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9EA157" w14:textId="7F2F7327" w:rsidR="00D27289" w:rsidRPr="00D27289" w:rsidRDefault="00D27289" w:rsidP="00D27289">
            <w:pPr>
              <w:adjustRightInd w:val="0"/>
              <w:snapToGrid w:val="0"/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0</w:t>
            </w:r>
            <w:r w:rsidRPr="00D27289"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  <w:t>.527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A0835C" w14:textId="77777777" w:rsidR="00D27289" w:rsidRPr="00D27289" w:rsidRDefault="00D27289" w:rsidP="00D27289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DC4AE5" w14:textId="77777777" w:rsidR="00D27289" w:rsidRPr="00D27289" w:rsidRDefault="00D27289" w:rsidP="00D27289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321160" w14:textId="77777777" w:rsidR="00D27289" w:rsidRPr="00D27289" w:rsidRDefault="00D27289" w:rsidP="00D27289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</w:p>
        </w:tc>
      </w:tr>
      <w:tr w:rsidR="00D27289" w:rsidRPr="00D27289" w14:paraId="0237F2FE" w14:textId="77777777" w:rsidTr="00D27289"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773E208" w14:textId="3CCEE3F7" w:rsidR="00D27289" w:rsidRPr="00D27289" w:rsidRDefault="00D27289" w:rsidP="00D27289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  <w:t>TC</w:t>
            </w:r>
            <w:r w:rsidRPr="00D2728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33881" w14:textId="70DDDA38" w:rsidR="00D27289" w:rsidRPr="00D27289" w:rsidRDefault="00D27289" w:rsidP="00D27289">
            <w:pPr>
              <w:adjustRightInd w:val="0"/>
              <w:snapToGrid w:val="0"/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hAnsi="Times New Roman" w:cs="Times New Roman"/>
                <w:sz w:val="24"/>
                <w:szCs w:val="24"/>
              </w:rPr>
              <w:t>4.61±0.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B8068" w14:textId="2DB0414C" w:rsidR="00D27289" w:rsidRPr="00D27289" w:rsidRDefault="00D27289" w:rsidP="00D27289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hAnsi="Times New Roman" w:cs="Times New Roman"/>
                <w:sz w:val="24"/>
                <w:szCs w:val="24"/>
              </w:rPr>
              <w:t>5.18±1.5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A03EC" w14:textId="071B84D4" w:rsidR="00D27289" w:rsidRPr="00D27289" w:rsidRDefault="00D27289" w:rsidP="00D27289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hAnsi="Times New Roman" w:cs="Times New Roman"/>
                <w:sz w:val="24"/>
                <w:szCs w:val="24"/>
              </w:rPr>
              <w:t>5.89±1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57564" w14:textId="77777777" w:rsidR="00D27289" w:rsidRPr="00D27289" w:rsidRDefault="00D27289" w:rsidP="00D27289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752C29" w14:textId="5A618B5E" w:rsidR="00D27289" w:rsidRPr="00D27289" w:rsidRDefault="00D27289" w:rsidP="00D27289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0</w:t>
            </w:r>
            <w:r w:rsidRPr="00D27289"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2BE886" w14:textId="6B2C6ACA" w:rsidR="00D27289" w:rsidRPr="00D27289" w:rsidRDefault="00D27289" w:rsidP="00D27289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0</w:t>
            </w:r>
            <w:r w:rsidRPr="00D27289"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844F66" w14:textId="2209B8D4" w:rsidR="00D27289" w:rsidRPr="00D27289" w:rsidRDefault="00D27289" w:rsidP="00D27289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0</w:t>
            </w:r>
            <w:r w:rsidRPr="00D27289"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E6B321" w14:textId="77777777" w:rsidR="00D27289" w:rsidRPr="00D27289" w:rsidRDefault="00D27289" w:rsidP="00D27289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72BFDF" w14:textId="77777777" w:rsidR="00D27289" w:rsidRPr="00D27289" w:rsidRDefault="00D27289" w:rsidP="00D27289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37A168" w14:textId="77777777" w:rsidR="00D27289" w:rsidRPr="00D27289" w:rsidRDefault="00D27289" w:rsidP="00D27289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</w:p>
        </w:tc>
      </w:tr>
      <w:tr w:rsidR="00D27289" w:rsidRPr="00D27289" w14:paraId="019C6239" w14:textId="77777777" w:rsidTr="00D27289"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771B671" w14:textId="680C61C1" w:rsidR="00D27289" w:rsidRPr="00D27289" w:rsidRDefault="00D27289" w:rsidP="00D27289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  <w:t>HDL-C</w:t>
            </w:r>
            <w:r w:rsidRPr="00D2728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0E16D" w14:textId="7556CD3E" w:rsidR="00D27289" w:rsidRPr="00D27289" w:rsidRDefault="00D27289" w:rsidP="00D27289">
            <w:pPr>
              <w:adjustRightInd w:val="0"/>
              <w:snapToGrid w:val="0"/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hAnsi="Times New Roman" w:cs="Times New Roman"/>
                <w:sz w:val="24"/>
                <w:szCs w:val="24"/>
              </w:rPr>
              <w:t>1.43±0.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4CAF2" w14:textId="6BAC1DA8" w:rsidR="00D27289" w:rsidRPr="00D27289" w:rsidRDefault="00D27289" w:rsidP="00D27289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hAnsi="Times New Roman" w:cs="Times New Roman"/>
                <w:sz w:val="24"/>
                <w:szCs w:val="24"/>
              </w:rPr>
              <w:t>1.32±0.2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A702A" w14:textId="5DEF32FE" w:rsidR="00D27289" w:rsidRPr="00D27289" w:rsidRDefault="00D27289" w:rsidP="00D27289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hAnsi="Times New Roman" w:cs="Times New Roman"/>
                <w:sz w:val="24"/>
                <w:szCs w:val="24"/>
              </w:rPr>
              <w:t>1.29±0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DFBAF" w14:textId="77777777" w:rsidR="00D27289" w:rsidRPr="00D27289" w:rsidRDefault="00D27289" w:rsidP="00D27289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8D4F4D" w14:textId="6A0450CA" w:rsidR="00D27289" w:rsidRPr="00D27289" w:rsidRDefault="00D27289" w:rsidP="00D27289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0</w:t>
            </w:r>
            <w:r w:rsidRPr="00D27289"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281802" w14:textId="429C42EE" w:rsidR="00D27289" w:rsidRPr="00D27289" w:rsidRDefault="00D27289" w:rsidP="00D27289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0</w:t>
            </w:r>
            <w:r w:rsidRPr="00D27289"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2DF92A" w14:textId="7FC06D5D" w:rsidR="00D27289" w:rsidRPr="00D27289" w:rsidRDefault="00D27289" w:rsidP="00D27289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0</w:t>
            </w:r>
            <w:r w:rsidRPr="00D27289"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  <w:t>.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BCA495" w14:textId="77777777" w:rsidR="00D27289" w:rsidRPr="00D27289" w:rsidRDefault="00D27289" w:rsidP="00D27289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02F0A7" w14:textId="77777777" w:rsidR="00D27289" w:rsidRPr="00D27289" w:rsidRDefault="00D27289" w:rsidP="00D27289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D6E858" w14:textId="77777777" w:rsidR="00D27289" w:rsidRPr="00D27289" w:rsidRDefault="00D27289" w:rsidP="00D27289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</w:p>
        </w:tc>
      </w:tr>
      <w:tr w:rsidR="00D27289" w:rsidRPr="00D27289" w14:paraId="6F8FF1C3" w14:textId="77777777" w:rsidTr="00D27289">
        <w:tc>
          <w:tcPr>
            <w:tcW w:w="128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770C78C" w14:textId="3E0F1FF3" w:rsidR="00D27289" w:rsidRPr="00D27289" w:rsidRDefault="00D27289" w:rsidP="00D27289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DLF-3-0-1175344644+ZLAFWL-643" w:hAnsi="Times New Roman" w:cs="Times New Roman"/>
                <w:kern w:val="0"/>
                <w:sz w:val="24"/>
                <w:szCs w:val="24"/>
              </w:rPr>
              <w:t>LDL-C</w:t>
            </w:r>
            <w:r w:rsidRPr="00D2728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CA43175" w14:textId="344BF3F4" w:rsidR="00D27289" w:rsidRPr="00D27289" w:rsidRDefault="00D27289" w:rsidP="00D27289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7289">
              <w:rPr>
                <w:rFonts w:ascii="Times New Roman" w:hAnsi="Times New Roman" w:cs="Times New Roman"/>
                <w:sz w:val="24"/>
                <w:szCs w:val="24"/>
              </w:rPr>
              <w:t>2.73±0.6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20A3483" w14:textId="41E2E154" w:rsidR="00D27289" w:rsidRPr="00D27289" w:rsidRDefault="00D27289" w:rsidP="00D27289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hAnsi="Times New Roman" w:cs="Times New Roman"/>
                <w:sz w:val="24"/>
                <w:szCs w:val="24"/>
              </w:rPr>
              <w:t>2.56±0.6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C8D6BB8" w14:textId="5434EDDC" w:rsidR="00D27289" w:rsidRPr="00D27289" w:rsidRDefault="00D27289" w:rsidP="00D27289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hAnsi="Times New Roman" w:cs="Times New Roman"/>
                <w:sz w:val="24"/>
                <w:szCs w:val="24"/>
              </w:rPr>
              <w:t>2.35±0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86A3B80" w14:textId="77777777" w:rsidR="00D27289" w:rsidRPr="00D27289" w:rsidRDefault="00D27289" w:rsidP="00D27289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E79662F" w14:textId="14307EE0" w:rsidR="00D27289" w:rsidRPr="00D27289" w:rsidRDefault="00D27289" w:rsidP="00D27289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0</w:t>
            </w:r>
            <w:r w:rsidRPr="00D27289"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251D3E4" w14:textId="2380150B" w:rsidR="00D27289" w:rsidRPr="00D27289" w:rsidRDefault="00D27289" w:rsidP="00D27289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0</w:t>
            </w:r>
            <w:r w:rsidRPr="00D27289"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83AC238" w14:textId="03B40D48" w:rsidR="00D27289" w:rsidRPr="00D27289" w:rsidRDefault="00D27289" w:rsidP="00D27289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  <w:r w:rsidRPr="00D27289">
              <w:rPr>
                <w:rFonts w:ascii="Times New Roman" w:eastAsia="TimesNewRoman,Bold" w:hAnsi="Times New Roman" w:cs="Times New Roman" w:hint="eastAsia"/>
                <w:kern w:val="0"/>
                <w:sz w:val="24"/>
                <w:szCs w:val="24"/>
              </w:rPr>
              <w:t>0</w:t>
            </w:r>
            <w:r w:rsidRPr="00D27289"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139C9DF" w14:textId="77777777" w:rsidR="00D27289" w:rsidRPr="00D27289" w:rsidRDefault="00D27289" w:rsidP="00D27289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102164D" w14:textId="77777777" w:rsidR="00D27289" w:rsidRPr="00D27289" w:rsidRDefault="00D27289" w:rsidP="00D27289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81E5AD8" w14:textId="77777777" w:rsidR="00D27289" w:rsidRPr="00D27289" w:rsidRDefault="00D27289" w:rsidP="00D27289">
            <w:pPr>
              <w:adjustRightInd w:val="0"/>
              <w:snapToGrid w:val="0"/>
              <w:rPr>
                <w:rFonts w:ascii="Times New Roman" w:eastAsia="TimesNewRoman,Bold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0D79EA54" w14:textId="6F91C140" w:rsidR="00210553" w:rsidRPr="009A44F5" w:rsidRDefault="00D27289">
      <w:pPr>
        <w:rPr>
          <w:rFonts w:ascii="Times New Roman" w:eastAsia="TimesNewRoman,Bold" w:hAnsi="Times New Roman" w:cs="Times New Roman"/>
          <w:kern w:val="0"/>
          <w:sz w:val="24"/>
          <w:szCs w:val="24"/>
        </w:rPr>
      </w:pPr>
      <w:r>
        <w:rPr>
          <w:rFonts w:ascii="Times New Roman" w:eastAsia="TimesNewRoman,Bold" w:hAnsi="Times New Roman" w:cs="Times New Roman" w:hint="eastAsia"/>
          <w:kern w:val="0"/>
          <w:sz w:val="24"/>
          <w:szCs w:val="24"/>
        </w:rPr>
        <w:t>I</w:t>
      </w:r>
      <w:r>
        <w:rPr>
          <w:rFonts w:ascii="Times New Roman" w:eastAsia="TimesNewRoman,Bold" w:hAnsi="Times New Roman" w:cs="Times New Roman"/>
          <w:kern w:val="0"/>
          <w:sz w:val="24"/>
          <w:szCs w:val="24"/>
          <w:lang w:val="en-GB"/>
        </w:rPr>
        <w:t>:</w:t>
      </w:r>
      <w:r w:rsidRPr="00D2728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27289">
        <w:rPr>
          <w:rFonts w:ascii="Times New Roman" w:hAnsi="Times New Roman" w:cs="Times New Roman"/>
          <w:kern w:val="0"/>
          <w:sz w:val="24"/>
          <w:szCs w:val="24"/>
        </w:rPr>
        <w:t>Internal</w:t>
      </w:r>
      <w:r w:rsidR="009A44F5">
        <w:rPr>
          <w:rFonts w:ascii="Times New Roman" w:eastAsia="TimesNewRoman,Bold" w:hAnsi="Times New Roman" w:cs="Times New Roman"/>
          <w:kern w:val="0"/>
          <w:sz w:val="24"/>
          <w:szCs w:val="24"/>
        </w:rPr>
        <w:t xml:space="preserve">. </w:t>
      </w:r>
      <w:r>
        <w:rPr>
          <w:rFonts w:ascii="Times New Roman" w:eastAsia="TimesNewRoman,Bold" w:hAnsi="Times New Roman" w:cs="Times New Roman"/>
          <w:kern w:val="0"/>
          <w:sz w:val="24"/>
          <w:szCs w:val="24"/>
        </w:rPr>
        <w:t>P</w:t>
      </w:r>
      <w:r w:rsidR="009A44F5">
        <w:rPr>
          <w:rFonts w:ascii="Times New Roman" w:eastAsia="TimesNewRoman,Bold" w:hAnsi="Times New Roman" w:cs="Times New Roman"/>
          <w:kern w:val="0"/>
          <w:sz w:val="24"/>
          <w:szCs w:val="24"/>
        </w:rPr>
        <w:t>:</w:t>
      </w:r>
      <w:r w:rsidR="009A44F5" w:rsidRPr="009A44F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A44F5" w:rsidRPr="00D27289">
        <w:rPr>
          <w:rFonts w:ascii="Times New Roman" w:hAnsi="Times New Roman" w:cs="Times New Roman"/>
          <w:kern w:val="0"/>
          <w:sz w:val="24"/>
          <w:szCs w:val="24"/>
        </w:rPr>
        <w:t>Pediatrics</w:t>
      </w:r>
      <w:r w:rsidR="009A44F5">
        <w:rPr>
          <w:rFonts w:ascii="Times New Roman" w:eastAsia="TimesNewRoman,Bold" w:hAnsi="Times New Roman" w:cs="Times New Roman"/>
          <w:kern w:val="0"/>
          <w:sz w:val="24"/>
          <w:szCs w:val="24"/>
        </w:rPr>
        <w:t xml:space="preserve">. </w:t>
      </w:r>
      <w:r>
        <w:rPr>
          <w:rFonts w:ascii="Times New Roman" w:eastAsia="TimesNewRoman,Bold" w:hAnsi="Times New Roman" w:cs="Times New Roman"/>
          <w:kern w:val="0"/>
          <w:sz w:val="24"/>
          <w:szCs w:val="24"/>
        </w:rPr>
        <w:t>E</w:t>
      </w:r>
      <w:r w:rsidR="009A44F5">
        <w:rPr>
          <w:rFonts w:ascii="Times New Roman" w:eastAsia="TimesNewRoman,Bold" w:hAnsi="Times New Roman" w:cs="Times New Roman"/>
          <w:kern w:val="0"/>
          <w:sz w:val="24"/>
          <w:szCs w:val="24"/>
        </w:rPr>
        <w:t>:</w:t>
      </w:r>
      <w:r w:rsidR="009A44F5" w:rsidRPr="009A44F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A44F5" w:rsidRPr="00D27289">
        <w:rPr>
          <w:rFonts w:ascii="Times New Roman" w:hAnsi="Times New Roman" w:cs="Times New Roman"/>
          <w:kern w:val="0"/>
          <w:sz w:val="24"/>
          <w:szCs w:val="24"/>
        </w:rPr>
        <w:t>Emergency</w:t>
      </w:r>
      <w:r w:rsidR="009A44F5">
        <w:rPr>
          <w:rFonts w:ascii="Times New Roman" w:eastAsia="TimesNewRoman,Bold" w:hAnsi="Times New Roman" w:cs="Times New Roman"/>
          <w:kern w:val="0"/>
          <w:sz w:val="24"/>
          <w:szCs w:val="24"/>
        </w:rPr>
        <w:t xml:space="preserve">. </w:t>
      </w:r>
      <w:r>
        <w:rPr>
          <w:rFonts w:ascii="Times New Roman" w:eastAsia="TimesNewRoman,Bold" w:hAnsi="Times New Roman" w:cs="Times New Roman"/>
          <w:kern w:val="0"/>
          <w:sz w:val="24"/>
          <w:szCs w:val="24"/>
        </w:rPr>
        <w:t>S</w:t>
      </w:r>
      <w:r w:rsidR="009A44F5">
        <w:rPr>
          <w:rFonts w:ascii="Times New Roman" w:eastAsia="TimesNewRoman,Bold" w:hAnsi="Times New Roman" w:cs="Times New Roman"/>
          <w:kern w:val="0"/>
          <w:sz w:val="24"/>
          <w:szCs w:val="24"/>
        </w:rPr>
        <w:t>:</w:t>
      </w:r>
      <w:r w:rsidR="009A44F5" w:rsidRPr="009A44F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A44F5" w:rsidRPr="00D27289">
        <w:rPr>
          <w:rFonts w:ascii="Times New Roman" w:hAnsi="Times New Roman" w:cs="Times New Roman"/>
          <w:kern w:val="0"/>
          <w:sz w:val="24"/>
          <w:szCs w:val="24"/>
        </w:rPr>
        <w:t>Surgery</w:t>
      </w:r>
      <w:r w:rsidR="009A44F5">
        <w:rPr>
          <w:rFonts w:ascii="Times New Roman" w:eastAsia="TimesNewRoman,Bold" w:hAnsi="Times New Roman" w:cs="Times New Roman"/>
          <w:kern w:val="0"/>
          <w:sz w:val="24"/>
          <w:szCs w:val="24"/>
        </w:rPr>
        <w:t xml:space="preserve">. </w:t>
      </w:r>
      <w:proofErr w:type="gramStart"/>
      <w:r w:rsidRPr="00D27289">
        <w:rPr>
          <w:rFonts w:ascii="Times New Roman" w:eastAsia="TimesNewRoman,Bold" w:hAnsi="Times New Roman" w:cs="Times New Roman" w:hint="eastAsia"/>
          <w:kern w:val="0"/>
          <w:sz w:val="24"/>
          <w:szCs w:val="24"/>
        </w:rPr>
        <w:t>†</w:t>
      </w:r>
      <w:proofErr w:type="gramEnd"/>
      <w:r w:rsidRPr="009A44F5">
        <w:rPr>
          <w:rFonts w:ascii="Times New Roman" w:eastAsia="TimesNewRoman,Bold" w:hAnsi="Times New Roman" w:cs="Times New Roman"/>
          <w:kern w:val="0"/>
          <w:sz w:val="24"/>
          <w:szCs w:val="24"/>
        </w:rPr>
        <w:t>Tukey’s Honest Sign</w:t>
      </w:r>
      <w:bookmarkStart w:id="0" w:name="_GoBack"/>
      <w:bookmarkEnd w:id="0"/>
      <w:r w:rsidRPr="009A44F5">
        <w:rPr>
          <w:rFonts w:ascii="Times New Roman" w:eastAsia="TimesNewRoman,Bold" w:hAnsi="Times New Roman" w:cs="Times New Roman"/>
          <w:kern w:val="0"/>
          <w:sz w:val="24"/>
          <w:szCs w:val="24"/>
        </w:rPr>
        <w:t>ificant Difference post hoc analysis.</w:t>
      </w:r>
    </w:p>
    <w:sectPr w:rsidR="00210553" w:rsidRPr="009A44F5" w:rsidSect="00AE7DC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269A56" w14:textId="77777777" w:rsidR="00C4005A" w:rsidRDefault="00C4005A" w:rsidP="00AE7DCC">
      <w:r>
        <w:separator/>
      </w:r>
    </w:p>
  </w:endnote>
  <w:endnote w:type="continuationSeparator" w:id="0">
    <w:p w14:paraId="18AF27D9" w14:textId="77777777" w:rsidR="00C4005A" w:rsidRDefault="00C4005A" w:rsidP="00AE7D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,Bold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LF-3-0-1175344644+ZLAFWL-643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LF-32771-0-1543265715+ZLAFWL-6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0AAC51" w14:textId="77777777" w:rsidR="00C4005A" w:rsidRDefault="00C4005A" w:rsidP="00AE7DCC">
      <w:r>
        <w:separator/>
      </w:r>
    </w:p>
  </w:footnote>
  <w:footnote w:type="continuationSeparator" w:id="0">
    <w:p w14:paraId="6FD74B22" w14:textId="77777777" w:rsidR="00C4005A" w:rsidRDefault="00C4005A" w:rsidP="00AE7D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F8A"/>
    <w:rsid w:val="001E7971"/>
    <w:rsid w:val="001F5F8A"/>
    <w:rsid w:val="00210553"/>
    <w:rsid w:val="00244D58"/>
    <w:rsid w:val="00373155"/>
    <w:rsid w:val="00382121"/>
    <w:rsid w:val="003F297D"/>
    <w:rsid w:val="0041152B"/>
    <w:rsid w:val="00416D22"/>
    <w:rsid w:val="004315AC"/>
    <w:rsid w:val="004C2CF8"/>
    <w:rsid w:val="006C32D6"/>
    <w:rsid w:val="006E745B"/>
    <w:rsid w:val="00803EF4"/>
    <w:rsid w:val="00837A2C"/>
    <w:rsid w:val="00856D3B"/>
    <w:rsid w:val="008B3484"/>
    <w:rsid w:val="00907748"/>
    <w:rsid w:val="009A44F5"/>
    <w:rsid w:val="00A27096"/>
    <w:rsid w:val="00AE7DCC"/>
    <w:rsid w:val="00B72F35"/>
    <w:rsid w:val="00C4005A"/>
    <w:rsid w:val="00C83FE5"/>
    <w:rsid w:val="00CE5F01"/>
    <w:rsid w:val="00D27289"/>
    <w:rsid w:val="00D47A14"/>
    <w:rsid w:val="00D63F63"/>
    <w:rsid w:val="00DB7C7C"/>
    <w:rsid w:val="00E91D45"/>
    <w:rsid w:val="00EB5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B21B2A"/>
  <w15:chartTrackingRefBased/>
  <w15:docId w15:val="{0585473D-A4FF-4332-B2D0-A5DF23B86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7D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7D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7D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7D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7DCC"/>
    <w:rPr>
      <w:sz w:val="18"/>
      <w:szCs w:val="18"/>
    </w:rPr>
  </w:style>
  <w:style w:type="table" w:styleId="a7">
    <w:name w:val="Table Grid"/>
    <w:basedOn w:val="a1"/>
    <w:uiPriority w:val="39"/>
    <w:rsid w:val="00AE7D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20-12-06T06:28:00Z</dcterms:created>
  <dcterms:modified xsi:type="dcterms:W3CDTF">2020-12-10T13:39:00Z</dcterms:modified>
</cp:coreProperties>
</file>